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45AD" w14:textId="77777777" w:rsidR="00F63116" w:rsidRPr="00B019EC" w:rsidRDefault="00F63116" w:rsidP="00F63116">
      <w:pPr>
        <w:spacing w:line="360" w:lineRule="auto"/>
        <w:jc w:val="center"/>
        <w:rPr>
          <w:rFonts w:ascii="Times New Roman" w:eastAsia="宋体" w:hAnsi="Times New Roman"/>
          <w:color w:val="000000" w:themeColor="text1"/>
        </w:rPr>
      </w:pPr>
      <w:r w:rsidRPr="00B019EC">
        <w:rPr>
          <w:rFonts w:ascii="Times New Roman" w:eastAsia="宋体" w:hAnsi="Times New Roman"/>
          <w:b/>
          <w:bCs/>
          <w:color w:val="000000" w:themeColor="text1"/>
        </w:rPr>
        <w:t xml:space="preserve">Table </w:t>
      </w:r>
      <w:r w:rsidRPr="00B019EC">
        <w:rPr>
          <w:rFonts w:ascii="Times New Roman" w:eastAsia="宋体" w:hAnsi="Times New Roman" w:hint="eastAsia"/>
          <w:b/>
          <w:bCs/>
          <w:color w:val="000000" w:themeColor="text1"/>
        </w:rPr>
        <w:t>S3</w:t>
      </w:r>
      <w:r w:rsidRPr="00B019EC">
        <w:rPr>
          <w:rFonts w:ascii="Times New Roman" w:eastAsia="宋体" w:hAnsi="Times New Roman"/>
          <w:color w:val="000000" w:themeColor="text1"/>
        </w:rPr>
        <w:t xml:space="preserve"> Identification of related marker metabolites of </w:t>
      </w:r>
      <w:proofErr w:type="spellStart"/>
      <w:r w:rsidRPr="00B019EC">
        <w:rPr>
          <w:rFonts w:ascii="Times New Roman" w:eastAsia="宋体" w:hAnsi="Times New Roman"/>
          <w:color w:val="000000" w:themeColor="text1"/>
        </w:rPr>
        <w:t>Jigucao</w:t>
      </w:r>
      <w:proofErr w:type="spellEnd"/>
      <w:r w:rsidRPr="00B019EC">
        <w:rPr>
          <w:rFonts w:ascii="Times New Roman" w:eastAsia="宋体" w:hAnsi="Times New Roman"/>
          <w:color w:val="000000" w:themeColor="text1"/>
        </w:rPr>
        <w:t xml:space="preserve"> capsule based on urine metabolic spectrum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606"/>
        <w:gridCol w:w="669"/>
        <w:gridCol w:w="3861"/>
        <w:gridCol w:w="1484"/>
        <w:gridCol w:w="1322"/>
        <w:gridCol w:w="1456"/>
        <w:gridCol w:w="1191"/>
        <w:gridCol w:w="1570"/>
        <w:gridCol w:w="890"/>
        <w:gridCol w:w="898"/>
      </w:tblGrid>
      <w:tr w:rsidR="00B019EC" w:rsidRPr="00B019EC" w14:paraId="12DA542E" w14:textId="77777777" w:rsidTr="001A030B">
        <w:trPr>
          <w:trHeight w:val="326"/>
        </w:trPr>
        <w:tc>
          <w:tcPr>
            <w:tcW w:w="2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D7B1D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.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EADE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t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2F34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Metabolite 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BBBA4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lecular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0A678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o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3234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/z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E18B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rror</w:t>
            </w:r>
          </w:p>
        </w:tc>
        <w:tc>
          <w:tcPr>
            <w:tcW w:w="5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6F2D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</w:t>
            </w: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’TEST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77F954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rend</w:t>
            </w:r>
          </w:p>
        </w:tc>
        <w:tc>
          <w:tcPr>
            <w:tcW w:w="318" w:type="pct"/>
            <w:vMerge w:val="restart"/>
            <w:tcBorders>
              <w:top w:val="single" w:sz="4" w:space="0" w:color="auto"/>
              <w:left w:val="nil"/>
            </w:tcBorders>
          </w:tcPr>
          <w:p w14:paraId="148D7BFD" w14:textId="77777777" w:rsidR="00F63116" w:rsidRPr="00B019EC" w:rsidRDefault="00F63116" w:rsidP="001A030B">
            <w:pPr>
              <w:widowControl/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JGCC</w:t>
            </w:r>
          </w:p>
        </w:tc>
      </w:tr>
      <w:tr w:rsidR="00B019EC" w:rsidRPr="00B019EC" w14:paraId="10CBCF66" w14:textId="77777777" w:rsidTr="001A030B">
        <w:trPr>
          <w:trHeight w:val="187"/>
        </w:trPr>
        <w:tc>
          <w:tcPr>
            <w:tcW w:w="2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C362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17A23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7A69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FFEE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mula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28EE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orm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1FDF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etermine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93E8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Style w:val="font01"/>
                <w:rFonts w:ascii="Times New Roman" w:hAnsi="Times New Roman" w:cs="Times New Roman" w:hint="default"/>
                <w:color w:val="000000" w:themeColor="text1"/>
              </w:rPr>
              <w:t>（</w:t>
            </w:r>
            <w:proofErr w:type="spellStart"/>
            <w:r w:rsidRPr="00B019EC">
              <w:rPr>
                <w:rStyle w:val="font11"/>
                <w:color w:val="000000" w:themeColor="text1"/>
              </w:rPr>
              <w:t>mDa</w:t>
            </w:r>
            <w:proofErr w:type="spellEnd"/>
            <w:r w:rsidRPr="00B019EC">
              <w:rPr>
                <w:rStyle w:val="font01"/>
                <w:rFonts w:ascii="Times New Roman" w:hAnsi="Times New Roman" w:cs="Times New Roman" w:hint="default"/>
                <w:color w:val="000000" w:themeColor="text1"/>
              </w:rPr>
              <w:t>）</w:t>
            </w:r>
          </w:p>
        </w:tc>
        <w:tc>
          <w:tcPr>
            <w:tcW w:w="5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0B1A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9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EDC7A7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18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B52C13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019EC" w:rsidRPr="00B019EC" w14:paraId="1201F93B" w14:textId="77777777" w:rsidTr="001A030B">
        <w:trPr>
          <w:trHeight w:val="288"/>
        </w:trPr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0432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D643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2 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9A60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Cis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Aconitic aci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27E6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73F6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84F6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3.0084 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AD4F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0.2 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A056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7790 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E97F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98EA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019EC" w:rsidRPr="00B019EC" w14:paraId="4EAEA7EE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032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45BF9C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2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5789493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,3-Dihydroxyvaler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8C99BB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96891A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BA988E4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67.10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1F5742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07620D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991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ED77B5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BA4070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5362F4A6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302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0DC0D3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1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14F4162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-Methoxyestro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301C25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9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4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589342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BA1677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99.16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A0A669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4.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C0F8BF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710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B78A6D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EA6785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27F011F8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5EB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44F821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58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193E180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Urocan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E2D7BF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1F8C8D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03E609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39.050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40C2AF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1D922B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39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215B04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5187FE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#</w:t>
            </w:r>
          </w:p>
        </w:tc>
      </w:tr>
      <w:tr w:rsidR="00B019EC" w:rsidRPr="00B019EC" w14:paraId="15FEF759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2864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E90613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78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73EF43F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alonylcarnitine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D10312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7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13A82E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FA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CBCBAA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92.105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F5241C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1B1912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78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41B8C8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FEA991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019EC" w:rsidRPr="00B019EC" w14:paraId="03C5D3FF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C09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AE1121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06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4780BCA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-(1-Deoxy-1-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fructosyl)methionine</w:t>
            </w:r>
            <w:proofErr w:type="gram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D3000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1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9B4FBD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F2D2A4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312.10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2BC168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4B9E58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644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AA66E3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DDFF4F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271BAC73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8174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790D123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.15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0581728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Phenylpyruvic</w:t>
            </w:r>
            <w:proofErr w:type="spellEnd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2123EC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8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0FF9E4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966F96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65.05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E7AE3C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.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B81DAD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.0045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FB5E3E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FF5787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019EC" w:rsidRPr="00B019EC" w14:paraId="11D07105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803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04B4A1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18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4365917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Glucosam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A89946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3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B0E68D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2D9CA6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80.08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8362B9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132B11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404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0C0C7E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EC0B44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B019EC" w:rsidRPr="00B019EC" w14:paraId="7633754D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77E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BE09D6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95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1303530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Adrenochrom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1943E5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F28FF9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FA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2E288E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24.05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7AB79C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86B6D5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036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C4F206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29A582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#</w:t>
            </w:r>
          </w:p>
        </w:tc>
      </w:tr>
      <w:tr w:rsidR="00B019EC" w:rsidRPr="00B019EC" w14:paraId="46257B13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F27F53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AF76BF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 xml:space="preserve">5.16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70F6B26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5-Hydroxy-6-methoxyindole glucuronid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327366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5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7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25E88D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FB4C39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338.08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4C0AB7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E7E906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 xml:space="preserve">0.0213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876A4A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A9736F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019EC" w:rsidRPr="00B019EC" w14:paraId="27111157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6EF68B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990DBA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 xml:space="preserve">5.22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554808E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5-Methoxyindoleacetat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789B72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1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944CA2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FA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F0B4834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250.07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EDDC22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C6EA5D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 xml:space="preserve">0.0000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BDD081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98D26A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7637B2D2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F85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C8D20B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93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0D2D6F9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H-Indole-3-carboxaldehyd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31EBC8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D33B4F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73B1BEA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46.06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4EC91A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3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29C339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351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D74211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B26452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0CFC0524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115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FA9CB3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04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3FE5AE9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Dodecano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676D6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4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3FDD227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FA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18040D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45.17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04368F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0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51FB4A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303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628FC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C33DEE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B019EC" w:rsidRPr="00B019EC" w14:paraId="0F78D001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B5DDDC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B12729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.73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2DC1D28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Pyridoxa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FB68B8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8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91408B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09E6D4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333.112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8D41E9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3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CA6EEE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725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B2828D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EB4F71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B019EC" w:rsidRPr="00B019EC" w14:paraId="4036BDDB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8D0803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1D4A81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19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36420EF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Tryptophanol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F45F16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94BC38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A99FA1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321.15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101B7C6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2.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9812D0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11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BAA223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8EE7CC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#</w:t>
            </w:r>
          </w:p>
        </w:tc>
      </w:tr>
      <w:tr w:rsidR="00B019EC" w:rsidRPr="00B019EC" w14:paraId="173A9F7C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F1E5E4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B140DA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37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6B5CB88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omocarnosin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F1FEC5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6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6BB4CA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0" w:name="OLE_LINK44"/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proofErr w:type="spell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  <w:proofErr w:type="spellEnd"/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bookmarkEnd w:id="0"/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A797F1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63.11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20D3A9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08DBDA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93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8B065E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241893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019EC" w:rsidRPr="00B019EC" w14:paraId="23872038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F0525F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38E97B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43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505E8A7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Trans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Dodec-2-eno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5F3BCC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29E9A5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FA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9944A0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43.16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8E8FED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D86024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686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9116AA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C34755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B019EC" w:rsidRPr="00B019EC" w14:paraId="60EAC6D6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1EBB70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1AD8266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47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71455DF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esobilirubinogen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D32707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3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4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63119E2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35ED5A5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593.33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DAEC3F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.5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49FF1A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63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707873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6DBFFA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15200643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9DAE98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4E3E3F4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49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450D7E9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3-Hydroxydodecanedio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1BD9EB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27E15F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A1C7B0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45.13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41A838B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0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D93E23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405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D5B861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B332BB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1BF5054D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89CED7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074EBFC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80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731F1A9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Kynuren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B4B032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57C46D9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M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25AD412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377.07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02AA36D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0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706814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744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F99D92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C2CC10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7FB5D6A3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1D92ED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23E5EB9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09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468B7CE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</w:rPr>
              <w:t>L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Urobili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044B37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3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6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16A4CEF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BA5B12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595.34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2E89041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-0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96E128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240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EC8FB9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2F698F9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B019EC" w:rsidRPr="00B019EC" w14:paraId="0DF14E39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DF81C0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3259343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66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2334971E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Arachidon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39626C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0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2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225A61B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proofErr w:type="spell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  <w:proofErr w:type="spellEnd"/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0063263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327.23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76BCB33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.6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0340C2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3942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7C37E8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1DAB22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</w:p>
        </w:tc>
      </w:tr>
      <w:tr w:rsidR="00B019EC" w:rsidRPr="00B019EC" w14:paraId="033347CD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D52A231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</w:tcPr>
          <w:p w14:paraId="6625288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.99 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  <w:right w:val="nil"/>
            </w:tcBorders>
          </w:tcPr>
          <w:p w14:paraId="3A91F26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7-Ketodeoxycholic acid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C0D4E4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4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8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7581EDF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492D83A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407.27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607DE53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1.1 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8D02987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1478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4D60E1D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2E841D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B019EC" w:rsidRPr="00B019EC" w14:paraId="238AC866" w14:textId="77777777" w:rsidTr="001A030B">
        <w:trPr>
          <w:trHeight w:val="288"/>
        </w:trPr>
        <w:tc>
          <w:tcPr>
            <w:tcW w:w="217" w:type="pct"/>
            <w:tcBorders>
              <w:top w:val="nil"/>
              <w:left w:val="nil"/>
              <w:right w:val="nil"/>
            </w:tcBorders>
          </w:tcPr>
          <w:p w14:paraId="615643C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</w:tcPr>
          <w:p w14:paraId="457263D6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.02 </w:t>
            </w:r>
          </w:p>
        </w:tc>
        <w:tc>
          <w:tcPr>
            <w:tcW w:w="1384" w:type="pct"/>
            <w:tcBorders>
              <w:top w:val="nil"/>
              <w:left w:val="nil"/>
              <w:right w:val="nil"/>
            </w:tcBorders>
          </w:tcPr>
          <w:p w14:paraId="506CEAF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3-Sulfodeoxycholic acid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14:paraId="7D7F315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3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8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</w:tcPr>
          <w:p w14:paraId="1393C89F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FA-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</w:tcPr>
          <w:p w14:paraId="2784274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503.235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14:paraId="13E4568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.0 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</w:tcPr>
          <w:p w14:paraId="39D8D45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05663 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</w:tcPr>
          <w:p w14:paraId="4E579A4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</w:tcPr>
          <w:p w14:paraId="11C73D63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355541A9" w14:textId="77777777" w:rsidTr="001A030B">
        <w:trPr>
          <w:trHeight w:val="301"/>
        </w:trPr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6A4D5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E4690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 xml:space="preserve">9.17 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5CB3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7a,12a-Dihydroxy-3-oxo-4-cholenoic acid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1F31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4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H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6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B019EC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6B734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[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M+</w:t>
            </w:r>
            <w:proofErr w:type="gramStart"/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]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+</w:t>
            </w:r>
            <w:proofErr w:type="gramEnd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F3289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405.26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29A4B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 xml:space="preserve">1.0 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61812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 xml:space="preserve">0.044066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648CC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↑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3A748" w14:textId="77777777" w:rsidR="00F63116" w:rsidRPr="00B019EC" w:rsidRDefault="00F63116" w:rsidP="001A030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</w:rPr>
              <w:t>√</w:t>
            </w:r>
          </w:p>
        </w:tc>
      </w:tr>
      <w:tr w:rsidR="00B019EC" w:rsidRPr="00B019EC" w14:paraId="6F6D358C" w14:textId="77777777" w:rsidTr="001A030B">
        <w:trPr>
          <w:trHeight w:val="301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22C4B555" w14:textId="77777777" w:rsidR="00F63116" w:rsidRPr="00B019EC" w:rsidRDefault="00F63116" w:rsidP="001A030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↓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：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Decreased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↑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：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Increased, Model vs Control.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-: Compared with the model, 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JGCC group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as no tendency to approach the control group; </w:t>
            </w:r>
            <w:r w:rsidRPr="00B019EC">
              <w:rPr>
                <w:rFonts w:ascii="Times New Roman" w:hAnsi="Times New Roman" w:cs="Times New Roman"/>
                <w:color w:val="000000" w:themeColor="text1"/>
              </w:rPr>
              <w:t>√: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ompared with the model, 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JGCC group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howed a tendency to approach the control group; (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&lt;0.05; </w:t>
            </w:r>
            <w:r w:rsidRPr="00B019EC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##</w:t>
            </w:r>
            <w:r w:rsidRPr="00B019EC">
              <w:rPr>
                <w:rFonts w:ascii="Times New Roman" w:hAnsi="Times New Roman" w:cs="Times New Roman"/>
                <w:color w:val="000000" w:themeColor="text1"/>
                <w:szCs w:val="21"/>
              </w:rPr>
              <w:t>P&lt;0.01).</w:t>
            </w:r>
          </w:p>
        </w:tc>
      </w:tr>
    </w:tbl>
    <w:p w14:paraId="4BAC3A7D" w14:textId="77777777" w:rsidR="00F63116" w:rsidRPr="00B019EC" w:rsidRDefault="00F63116" w:rsidP="00F63116">
      <w:pPr>
        <w:rPr>
          <w:rFonts w:ascii="Times New Roman" w:eastAsia="宋体" w:hAnsi="Times New Roman" w:cs="Times New Roman"/>
          <w:color w:val="000000" w:themeColor="text1"/>
          <w:szCs w:val="21"/>
        </w:rPr>
      </w:pPr>
    </w:p>
    <w:p w14:paraId="3AD03848" w14:textId="77777777" w:rsidR="00A03BD4" w:rsidRPr="00B019EC" w:rsidRDefault="00A03BD4">
      <w:pPr>
        <w:rPr>
          <w:color w:val="000000" w:themeColor="text1"/>
        </w:rPr>
      </w:pPr>
    </w:p>
    <w:sectPr w:rsidR="00A03BD4" w:rsidRPr="00B019EC" w:rsidSect="00F631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60FA0" w14:textId="77777777" w:rsidR="00F27E5F" w:rsidRDefault="00F27E5F" w:rsidP="00F63116">
      <w:r>
        <w:separator/>
      </w:r>
    </w:p>
  </w:endnote>
  <w:endnote w:type="continuationSeparator" w:id="0">
    <w:p w14:paraId="366353E7" w14:textId="77777777" w:rsidR="00F27E5F" w:rsidRDefault="00F27E5F" w:rsidP="00F63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98E59" w14:textId="77777777" w:rsidR="00F27E5F" w:rsidRDefault="00F27E5F" w:rsidP="00F63116">
      <w:r>
        <w:separator/>
      </w:r>
    </w:p>
  </w:footnote>
  <w:footnote w:type="continuationSeparator" w:id="0">
    <w:p w14:paraId="6B984A34" w14:textId="77777777" w:rsidR="00F27E5F" w:rsidRDefault="00F27E5F" w:rsidP="00F63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569"/>
    <w:rsid w:val="000B2569"/>
    <w:rsid w:val="00660207"/>
    <w:rsid w:val="00A03BD4"/>
    <w:rsid w:val="00B019EC"/>
    <w:rsid w:val="00F27E5F"/>
    <w:rsid w:val="00F63116"/>
    <w:rsid w:val="00FA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B9B07E-372D-4EB6-8122-9D2B79E90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1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3116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63116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63116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63116"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63116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63116"/>
    <w:pPr>
      <w:keepNext/>
      <w:keepLines/>
      <w:spacing w:before="240" w:after="64" w:line="317" w:lineRule="auto"/>
      <w:outlineLvl w:val="5"/>
    </w:pPr>
    <w:rPr>
      <w:rFonts w:ascii="Arial" w:eastAsia="黑体" w:hAnsi="Arial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63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63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63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6311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63116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63116"/>
    <w:rPr>
      <w:rFonts w:ascii="Arial" w:eastAsia="黑体" w:hAnsi="Arial"/>
      <w:b/>
      <w:sz w:val="32"/>
    </w:rPr>
  </w:style>
  <w:style w:type="character" w:customStyle="1" w:styleId="30">
    <w:name w:val="标题 3 字符"/>
    <w:basedOn w:val="a0"/>
    <w:link w:val="3"/>
    <w:uiPriority w:val="9"/>
    <w:rsid w:val="00F63116"/>
    <w:rPr>
      <w:b/>
      <w:sz w:val="32"/>
    </w:rPr>
  </w:style>
  <w:style w:type="character" w:customStyle="1" w:styleId="40">
    <w:name w:val="标题 4 字符"/>
    <w:basedOn w:val="a0"/>
    <w:link w:val="4"/>
    <w:uiPriority w:val="9"/>
    <w:rsid w:val="00F63116"/>
    <w:rPr>
      <w:rFonts w:ascii="Arial" w:eastAsia="黑体" w:hAnsi="Arial"/>
      <w:b/>
      <w:sz w:val="28"/>
    </w:rPr>
  </w:style>
  <w:style w:type="character" w:customStyle="1" w:styleId="50">
    <w:name w:val="标题 5 字符"/>
    <w:basedOn w:val="a0"/>
    <w:link w:val="5"/>
    <w:uiPriority w:val="9"/>
    <w:rsid w:val="00F63116"/>
    <w:rPr>
      <w:b/>
      <w:sz w:val="28"/>
    </w:rPr>
  </w:style>
  <w:style w:type="character" w:customStyle="1" w:styleId="60">
    <w:name w:val="标题 6 字符"/>
    <w:basedOn w:val="a0"/>
    <w:link w:val="6"/>
    <w:uiPriority w:val="9"/>
    <w:rsid w:val="00F63116"/>
    <w:rPr>
      <w:rFonts w:ascii="Arial" w:eastAsia="黑体" w:hAnsi="Arial"/>
      <w:b/>
      <w:sz w:val="24"/>
    </w:rPr>
  </w:style>
  <w:style w:type="paragraph" w:styleId="a7">
    <w:name w:val="Normal (Web)"/>
    <w:basedOn w:val="a"/>
    <w:uiPriority w:val="99"/>
    <w:semiHidden/>
    <w:unhideWhenUsed/>
    <w:qFormat/>
    <w:rsid w:val="00F63116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8">
    <w:name w:val="line number"/>
    <w:basedOn w:val="a0"/>
    <w:uiPriority w:val="99"/>
    <w:semiHidden/>
    <w:unhideWhenUsed/>
    <w:qFormat/>
    <w:rsid w:val="00F63116"/>
  </w:style>
  <w:style w:type="character" w:styleId="a9">
    <w:name w:val="Hyperlink"/>
    <w:basedOn w:val="a0"/>
    <w:uiPriority w:val="99"/>
    <w:unhideWhenUsed/>
    <w:qFormat/>
    <w:rsid w:val="00F63116"/>
    <w:rPr>
      <w:color w:val="0000FF" w:themeColor="hyperlink"/>
      <w:u w:val="single"/>
    </w:rPr>
  </w:style>
  <w:style w:type="character" w:customStyle="1" w:styleId="font01">
    <w:name w:val="font01"/>
    <w:basedOn w:val="a0"/>
    <w:qFormat/>
    <w:rsid w:val="00F63116"/>
    <w:rPr>
      <w:rFonts w:ascii="宋体" w:eastAsia="宋体" w:hAnsi="宋体" w:hint="eastAsia"/>
      <w:b/>
      <w:bCs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sid w:val="00F63116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paragraph" w:styleId="aa">
    <w:name w:val="List Paragraph"/>
    <w:basedOn w:val="a"/>
    <w:uiPriority w:val="99"/>
    <w:qFormat/>
    <w:rsid w:val="00F6311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F63116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63116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F6311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63116"/>
    <w:rPr>
      <w:rFonts w:ascii="等线" w:eastAsia="等线" w:hAnsi="等线"/>
      <w:sz w:val="20"/>
    </w:rPr>
  </w:style>
  <w:style w:type="character" w:customStyle="1" w:styleId="translated-span">
    <w:name w:val="translated-span"/>
    <w:basedOn w:val="a0"/>
    <w:qFormat/>
    <w:rsid w:val="00F63116"/>
  </w:style>
  <w:style w:type="character" w:customStyle="1" w:styleId="15">
    <w:name w:val="15"/>
    <w:basedOn w:val="a0"/>
    <w:qFormat/>
    <w:rsid w:val="00F63116"/>
    <w:rPr>
      <w:rFonts w:ascii="Times New Roman" w:hAnsi="Times New Roman" w:cs="Times New Roman" w:hint="default"/>
    </w:rPr>
  </w:style>
  <w:style w:type="character" w:customStyle="1" w:styleId="11">
    <w:name w:val="未处理的提及1"/>
    <w:basedOn w:val="a0"/>
    <w:uiPriority w:val="99"/>
    <w:semiHidden/>
    <w:unhideWhenUsed/>
    <w:qFormat/>
    <w:rsid w:val="00F63116"/>
    <w:rPr>
      <w:color w:val="605E5C"/>
      <w:shd w:val="clear" w:color="auto" w:fill="E1DFDD"/>
    </w:rPr>
  </w:style>
  <w:style w:type="character" w:customStyle="1" w:styleId="16">
    <w:name w:val="16"/>
    <w:basedOn w:val="a0"/>
    <w:qFormat/>
    <w:rsid w:val="00F63116"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芳芳</dc:creator>
  <cp:keywords/>
  <dc:description/>
  <cp:lastModifiedBy>吴 芳芳</cp:lastModifiedBy>
  <cp:revision>6</cp:revision>
  <dcterms:created xsi:type="dcterms:W3CDTF">2022-01-21T07:28:00Z</dcterms:created>
  <dcterms:modified xsi:type="dcterms:W3CDTF">2022-01-21T07:28:00Z</dcterms:modified>
</cp:coreProperties>
</file>